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CE7DE" w14:textId="77777777" w:rsidR="00D66C01" w:rsidRDefault="00654E8F" w:rsidP="00D66C01">
      <w:pPr>
        <w:pStyle w:val="SupplementaryMaterial"/>
      </w:pPr>
      <w:r w:rsidRPr="001549D3">
        <w:t>Supplementary Material</w:t>
      </w:r>
    </w:p>
    <w:p w14:paraId="3C419443" w14:textId="0BE822E4" w:rsidR="00994A3D" w:rsidRPr="00D66C01" w:rsidRDefault="00994A3D" w:rsidP="00D66C01">
      <w:pPr>
        <w:pStyle w:val="SupplementaryMaterial"/>
        <w:rPr>
          <w:b w:val="0"/>
        </w:rPr>
      </w:pPr>
      <w:r w:rsidRPr="001549D3">
        <w:rPr>
          <w:b w:val="0"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504A7" w14:textId="77777777" w:rsidR="005D15A5" w:rsidRDefault="005D15A5" w:rsidP="002B4A57">
      <w:pPr>
        <w:keepNext/>
        <w:rPr>
          <w:rFonts w:cs="Times New Roman"/>
          <w:szCs w:val="24"/>
        </w:rPr>
      </w:pPr>
    </w:p>
    <w:p w14:paraId="41C11B90" w14:textId="77777777" w:rsidR="00D66C01" w:rsidRDefault="00D66C01" w:rsidP="002B4A57">
      <w:pPr>
        <w:keepNext/>
        <w:rPr>
          <w:rFonts w:cs="Times New Roman"/>
          <w:szCs w:val="24"/>
        </w:rPr>
      </w:pPr>
    </w:p>
    <w:p w14:paraId="3B2AB4C4" w14:textId="77777777" w:rsidR="005D15A5" w:rsidRDefault="005D15A5" w:rsidP="002B4A57">
      <w:pPr>
        <w:keepNext/>
        <w:rPr>
          <w:rFonts w:cs="Times New Roman"/>
          <w:szCs w:val="24"/>
        </w:rPr>
      </w:pPr>
    </w:p>
    <w:p w14:paraId="4E8734B3" w14:textId="77777777" w:rsidR="005D15A5" w:rsidRPr="001F7090" w:rsidRDefault="005D15A5" w:rsidP="005D15A5">
      <w:pPr>
        <w:pStyle w:val="SMHeading"/>
        <w:spacing w:line="480" w:lineRule="auto"/>
      </w:pPr>
      <w:r w:rsidRPr="001F7090">
        <w:t>Table S1.</w:t>
      </w:r>
    </w:p>
    <w:p w14:paraId="33FD88DA" w14:textId="63DFC65E" w:rsidR="005D15A5" w:rsidRPr="0009652F" w:rsidRDefault="005D15A5" w:rsidP="005D15A5">
      <w:pPr>
        <w:pStyle w:val="SMcaption"/>
        <w:spacing w:line="480" w:lineRule="auto"/>
        <w:rPr>
          <w:lang w:val="en-GB"/>
        </w:rPr>
      </w:pPr>
      <w:r>
        <w:rPr>
          <w:lang w:val="en-GB"/>
        </w:rPr>
        <w:t>Tab. S1:</w:t>
      </w:r>
      <w:r w:rsidRPr="003D4C26">
        <w:rPr>
          <w:lang w:val="en-GB"/>
        </w:rPr>
        <w:t xml:space="preserve"> Descriptive statistics for countries and group of countries. </w:t>
      </w:r>
    </w:p>
    <w:tbl>
      <w:tblPr>
        <w:tblStyle w:val="TableNormal2"/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67"/>
        <w:gridCol w:w="1323"/>
        <w:gridCol w:w="1028"/>
        <w:gridCol w:w="1029"/>
        <w:gridCol w:w="1322"/>
        <w:gridCol w:w="734"/>
        <w:gridCol w:w="734"/>
        <w:gridCol w:w="1029"/>
      </w:tblGrid>
      <w:tr w:rsidR="005D15A5" w14:paraId="70204A26" w14:textId="77777777" w:rsidTr="005D15A5">
        <w:trPr>
          <w:trHeight w:val="287"/>
        </w:trPr>
        <w:tc>
          <w:tcPr>
            <w:tcW w:w="1866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7D429" w14:textId="77777777" w:rsidR="005D15A5" w:rsidRDefault="005D15A5" w:rsidP="005D15A5">
            <w:pPr>
              <w:jc w:val="both"/>
              <w:rPr>
                <w:rFonts w:ascii="Helvetica" w:eastAsia="Helvetica" w:hAnsi="Helvetica" w:cs="Helvetica"/>
                <w:i/>
                <w:iCs/>
                <w:sz w:val="18"/>
                <w:szCs w:val="18"/>
                <w:lang w:val="en-US"/>
              </w:rPr>
            </w:pPr>
          </w:p>
          <w:p w14:paraId="3012EEE1" w14:textId="77777777" w:rsidR="005D15A5" w:rsidRDefault="005D15A5" w:rsidP="005D15A5">
            <w:pPr>
              <w:jc w:val="both"/>
              <w:rPr>
                <w:rFonts w:ascii="Helvetica" w:eastAsia="Helvetica" w:hAnsi="Helvetica" w:cs="Helvetica"/>
                <w:i/>
                <w:iCs/>
                <w:sz w:val="18"/>
                <w:szCs w:val="18"/>
                <w:lang w:val="en-US"/>
              </w:rPr>
            </w:pPr>
          </w:p>
          <w:p w14:paraId="6162FA3D" w14:textId="77777777" w:rsidR="005D15A5" w:rsidRDefault="005D15A5" w:rsidP="005D15A5">
            <w:pPr>
              <w:jc w:val="both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322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6E175" w14:textId="77777777" w:rsidR="005D15A5" w:rsidRDefault="005D15A5" w:rsidP="005D15A5">
            <w:pPr>
              <w:jc w:val="both"/>
              <w:rPr>
                <w:rFonts w:ascii="Helvetica" w:eastAsia="Helvetica" w:hAnsi="Helvetica" w:cs="Helvetica"/>
                <w:i/>
                <w:iCs/>
                <w:sz w:val="18"/>
                <w:szCs w:val="18"/>
                <w:lang w:val="en-US"/>
              </w:rPr>
            </w:pPr>
          </w:p>
          <w:p w14:paraId="47A4238A" w14:textId="77777777" w:rsidR="005D15A5" w:rsidRDefault="005D15A5" w:rsidP="005D15A5">
            <w:pPr>
              <w:jc w:val="both"/>
              <w:rPr>
                <w:rFonts w:ascii="Helvetica" w:eastAsia="Helvetica" w:hAnsi="Helvetica" w:cs="Helvetica"/>
                <w:i/>
                <w:iCs/>
                <w:sz w:val="18"/>
                <w:szCs w:val="18"/>
                <w:lang w:val="en-US"/>
              </w:rPr>
            </w:pPr>
          </w:p>
          <w:p w14:paraId="7EF43D65" w14:textId="77777777" w:rsidR="005D15A5" w:rsidRDefault="005D15A5" w:rsidP="005D15A5">
            <w:pPr>
              <w:jc w:val="both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379" w:type="dxa"/>
            <w:gridSpan w:val="3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44AD7" w14:textId="77777777" w:rsidR="005D15A5" w:rsidRDefault="005D15A5" w:rsidP="005D15A5">
            <w:pPr>
              <w:jc w:val="both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ex</w:t>
            </w:r>
          </w:p>
        </w:tc>
        <w:tc>
          <w:tcPr>
            <w:tcW w:w="2497" w:type="dxa"/>
            <w:gridSpan w:val="3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823C0" w14:textId="77777777" w:rsidR="005D15A5" w:rsidRDefault="005D15A5" w:rsidP="005D15A5">
            <w:pPr>
              <w:jc w:val="both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age</w:t>
            </w:r>
          </w:p>
        </w:tc>
      </w:tr>
      <w:tr w:rsidR="005D15A5" w14:paraId="2988AD7D" w14:textId="77777777" w:rsidTr="005D15A5">
        <w:trPr>
          <w:trHeight w:val="525"/>
        </w:trPr>
        <w:tc>
          <w:tcPr>
            <w:tcW w:w="1866" w:type="dxa"/>
            <w:vMerge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1C985FF" w14:textId="77777777" w:rsidR="005D15A5" w:rsidRDefault="005D15A5" w:rsidP="005D15A5"/>
        </w:tc>
        <w:tc>
          <w:tcPr>
            <w:tcW w:w="1322" w:type="dxa"/>
            <w:vMerge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4B265A95" w14:textId="77777777" w:rsidR="005D15A5" w:rsidRDefault="005D15A5" w:rsidP="005D15A5"/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DE2E5" w14:textId="77777777" w:rsidR="005D15A5" w:rsidRDefault="005D15A5" w:rsidP="005D15A5">
            <w:r>
              <w:rPr>
                <w:color w:val="222223"/>
                <w:sz w:val="18"/>
                <w:szCs w:val="18"/>
                <w:u w:color="222223"/>
                <w:shd w:val="clear" w:color="auto" w:fill="FFFFFF"/>
                <w:lang w:val="en-US"/>
              </w:rPr>
              <w:t>♂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619B9" w14:textId="77777777" w:rsidR="005D15A5" w:rsidRPr="009440FC" w:rsidRDefault="005D15A5" w:rsidP="005D15A5">
            <w:r w:rsidRPr="009440FC">
              <w:rPr>
                <w:color w:val="222223"/>
                <w:sz w:val="18"/>
                <w:szCs w:val="18"/>
                <w:u w:color="222223"/>
                <w:shd w:val="clear" w:color="auto" w:fill="FFFFFF"/>
                <w:lang w:val="en-US"/>
              </w:rPr>
              <w:t>♀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5A055" w14:textId="77777777" w:rsidR="005D15A5" w:rsidRPr="009440FC" w:rsidRDefault="005D15A5" w:rsidP="005D15A5">
            <w:pPr>
              <w:rPr>
                <w:sz w:val="20"/>
              </w:rPr>
            </w:pPr>
            <w:r w:rsidRPr="009440FC">
              <w:rPr>
                <w:rFonts w:ascii="Apple Symbols" w:hAnsi="Apple Symbols" w:cs="Apple Symbols"/>
                <w:color w:val="3C4043"/>
                <w:sz w:val="21"/>
                <w:szCs w:val="21"/>
                <w:shd w:val="clear" w:color="auto" w:fill="FFFFFF"/>
              </w:rPr>
              <w:t>⚧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4935A" w14:textId="77777777" w:rsidR="005D15A5" w:rsidRDefault="005D15A5" w:rsidP="005D15A5">
            <w:pPr>
              <w:jc w:val="both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5BF8E" w14:textId="77777777" w:rsidR="005D15A5" w:rsidRDefault="005D15A5" w:rsidP="005D15A5">
            <w:pPr>
              <w:jc w:val="both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29EF3" w14:textId="77777777" w:rsidR="005D15A5" w:rsidRDefault="005D15A5" w:rsidP="005D15A5">
            <w:pPr>
              <w:jc w:val="both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range</w:t>
            </w:r>
          </w:p>
        </w:tc>
      </w:tr>
      <w:tr w:rsidR="005D15A5" w14:paraId="5666E75C" w14:textId="77777777" w:rsidTr="008257FF">
        <w:trPr>
          <w:trHeight w:val="19"/>
        </w:trPr>
        <w:tc>
          <w:tcPr>
            <w:tcW w:w="1866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46CB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CE18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73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41776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661</w:t>
            </w:r>
          </w:p>
          <w:p w14:paraId="5264DE89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2.7 %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A115A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5611</w:t>
            </w:r>
          </w:p>
          <w:p w14:paraId="37386C88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6.8 %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87826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7</w:t>
            </w:r>
          </w:p>
          <w:p w14:paraId="7C16130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0.5 %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41F5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3.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286B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1.7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648E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89</w:t>
            </w:r>
          </w:p>
        </w:tc>
      </w:tr>
      <w:tr w:rsidR="005D15A5" w14:paraId="364E2D15" w14:textId="77777777" w:rsidTr="008257FF">
        <w:trPr>
          <w:trHeight w:val="217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6856B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Germany </w:t>
            </w:r>
          </w:p>
          <w:p w14:paraId="0EF94147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all)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9E76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469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E62FC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884</w:t>
            </w:r>
          </w:p>
          <w:p w14:paraId="4D6822DB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5.5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E0613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571</w:t>
            </w:r>
          </w:p>
          <w:p w14:paraId="480BCA9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4.1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6D0FB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4</w:t>
            </w:r>
          </w:p>
          <w:p w14:paraId="0E6BD86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0.4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A534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2.8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A3697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2.2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D309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89</w:t>
            </w:r>
          </w:p>
        </w:tc>
      </w:tr>
      <w:tr w:rsidR="005D15A5" w14:paraId="7D14EEC2" w14:textId="77777777" w:rsidTr="008257FF">
        <w:trPr>
          <w:trHeight w:val="27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44DC0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Germany </w:t>
            </w:r>
          </w:p>
          <w:p w14:paraId="3BC7B7C3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day 7 - 22)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174CD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55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AC8D2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450</w:t>
            </w:r>
          </w:p>
          <w:p w14:paraId="1306ECF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9.0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CAC6D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097</w:t>
            </w:r>
          </w:p>
          <w:p w14:paraId="602F8107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0.6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5C28F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6</w:t>
            </w:r>
          </w:p>
          <w:p w14:paraId="55B5B9B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0.4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1C206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2.1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D2A48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1.9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BFEA5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88</w:t>
            </w:r>
          </w:p>
        </w:tc>
      </w:tr>
      <w:tr w:rsidR="005D15A5" w14:paraId="6B7BA096" w14:textId="77777777" w:rsidTr="008257FF">
        <w:trPr>
          <w:trHeight w:val="249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87B1E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047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66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F3507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31</w:t>
            </w:r>
          </w:p>
          <w:p w14:paraId="1B71F63B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9.8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0011C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530</w:t>
            </w:r>
          </w:p>
          <w:p w14:paraId="61377A8B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80.1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50B93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  <w:p w14:paraId="4779E184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0.2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D5A0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9.7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26BB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7.7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A604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67</w:t>
            </w:r>
          </w:p>
        </w:tc>
      </w:tr>
      <w:tr w:rsidR="005D15A5" w14:paraId="398832F6" w14:textId="77777777" w:rsidTr="008257FF">
        <w:trPr>
          <w:trHeight w:val="59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C87D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Great Britain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3110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8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0100E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65</w:t>
            </w:r>
          </w:p>
          <w:p w14:paraId="3AE4D356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6.8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C5372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20</w:t>
            </w:r>
          </w:p>
          <w:p w14:paraId="5D6A280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82.7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DCEA2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  <w:p w14:paraId="773D0AFE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0.5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BB2E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7.9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C034B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2.4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71BF3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73</w:t>
            </w:r>
          </w:p>
        </w:tc>
      </w:tr>
      <w:tr w:rsidR="005D15A5" w14:paraId="5585344A" w14:textId="77777777" w:rsidTr="008257FF">
        <w:trPr>
          <w:trHeight w:val="295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7E09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Eastern Europe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080F5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3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0315C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68</w:t>
            </w:r>
          </w:p>
          <w:p w14:paraId="1BE28804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0.5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8C304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63</w:t>
            </w:r>
          </w:p>
          <w:p w14:paraId="05AE47D3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9.2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61530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  <w:p w14:paraId="26679A5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0.3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9F05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1.9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75FB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8.9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130AD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9-67</w:t>
            </w:r>
          </w:p>
        </w:tc>
      </w:tr>
      <w:tr w:rsidR="005D15A5" w14:paraId="27B42871" w14:textId="77777777" w:rsidTr="008257FF">
        <w:trPr>
          <w:trHeight w:val="105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3D3B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USA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F308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8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6C69F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41</w:t>
            </w:r>
          </w:p>
          <w:p w14:paraId="64FEB87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4.5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6E2D4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36</w:t>
            </w:r>
          </w:p>
          <w:p w14:paraId="0C68AAB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83.7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933AD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  <w:p w14:paraId="2CF0327D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.8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DB98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40.0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55C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4.3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A867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80</w:t>
            </w:r>
          </w:p>
        </w:tc>
      </w:tr>
      <w:tr w:rsidR="005D15A5" w14:paraId="03AE12BF" w14:textId="77777777" w:rsidTr="008257FF">
        <w:trPr>
          <w:trHeight w:val="341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041E7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D265D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5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5A9C2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49</w:t>
            </w:r>
          </w:p>
          <w:p w14:paraId="392E478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9.5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9D30A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00</w:t>
            </w:r>
          </w:p>
          <w:p w14:paraId="3FA202C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9.7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0F9F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  <w:p w14:paraId="782E137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0.8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E7C4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0.7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174F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9.2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23AF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72</w:t>
            </w:r>
          </w:p>
        </w:tc>
      </w:tr>
      <w:tr w:rsidR="005D15A5" w14:paraId="0F4521F3" w14:textId="77777777" w:rsidTr="008257FF">
        <w:trPr>
          <w:trHeight w:val="137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1CF27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4D39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2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76D66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56</w:t>
            </w:r>
          </w:p>
          <w:p w14:paraId="3DACDEF6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4.9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25557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69</w:t>
            </w:r>
          </w:p>
          <w:p w14:paraId="0AC0B98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5.1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96DF8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C9057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2.7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A643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0.8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3BA0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75</w:t>
            </w:r>
          </w:p>
        </w:tc>
      </w:tr>
      <w:tr w:rsidR="005D15A5" w14:paraId="7E3D78C8" w14:textId="77777777" w:rsidTr="008257FF">
        <w:trPr>
          <w:trHeight w:val="89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4149B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Former Yugoslavia 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77A63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9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F2061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  <w:p w14:paraId="28B9D8D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2.2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FB0E0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73</w:t>
            </w:r>
          </w:p>
          <w:p w14:paraId="60F1713E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87.8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238B5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641C8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6.7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6812E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5.1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68E4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0-53</w:t>
            </w:r>
          </w:p>
        </w:tc>
      </w:tr>
      <w:tr w:rsidR="005D15A5" w14:paraId="17C49735" w14:textId="77777777" w:rsidTr="008257FF">
        <w:trPr>
          <w:trHeight w:val="169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F90F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7F976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9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A1F80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42</w:t>
            </w:r>
          </w:p>
          <w:p w14:paraId="2C87401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1.9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2EDAD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48</w:t>
            </w:r>
          </w:p>
          <w:p w14:paraId="7A54E394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7.1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BADE3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  <w:p w14:paraId="463AA087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.0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D245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5.4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7505B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3.5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2827B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76</w:t>
            </w:r>
          </w:p>
        </w:tc>
      </w:tr>
      <w:tr w:rsidR="005D15A5" w14:paraId="037BE6CC" w14:textId="77777777" w:rsidTr="008257FF">
        <w:trPr>
          <w:trHeight w:val="20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97CA8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01FE8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5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4F042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  <w:p w14:paraId="6171D9E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5.8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09EFF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32</w:t>
            </w:r>
          </w:p>
          <w:p w14:paraId="63A08C0E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83.5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D2C0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  <w:p w14:paraId="5C86C52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0.6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7166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7.9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2689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1.4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2810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77</w:t>
            </w:r>
          </w:p>
        </w:tc>
      </w:tr>
      <w:tr w:rsidR="005D15A5" w14:paraId="79F96B6D" w14:textId="77777777" w:rsidTr="008257FF">
        <w:trPr>
          <w:trHeight w:val="73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1D502" w14:textId="77777777" w:rsidR="005D15A5" w:rsidRPr="007A52FB" w:rsidRDefault="005D15A5" w:rsidP="005D15A5">
            <w:pPr>
              <w:jc w:val="both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Australia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br/>
              <w:t>&amp; New Zealand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590B5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6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4793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1</w:t>
            </w:r>
          </w:p>
          <w:p w14:paraId="3F5F816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12.8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3622B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38</w:t>
            </w:r>
          </w:p>
          <w:p w14:paraId="0D09F619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84.1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2D4D4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  <w:p w14:paraId="031BA84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3.0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273EB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9.4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5E1F3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1.8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277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0-77</w:t>
            </w:r>
          </w:p>
        </w:tc>
      </w:tr>
      <w:tr w:rsidR="005D15A5" w14:paraId="727FC75D" w14:textId="77777777" w:rsidTr="008257FF">
        <w:trPr>
          <w:trHeight w:val="20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B3B51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Austria </w:t>
            </w:r>
          </w:p>
          <w:p w14:paraId="0E3F830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all)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31723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1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B60E5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5</w:t>
            </w:r>
          </w:p>
          <w:p w14:paraId="6EF12075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9.7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71E98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83</w:t>
            </w:r>
          </w:p>
          <w:p w14:paraId="7BDD6AE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0.3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A4CBF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F23E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3.1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18A79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9.9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9FBD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8-69</w:t>
            </w:r>
          </w:p>
        </w:tc>
      </w:tr>
      <w:tr w:rsidR="005D15A5" w14:paraId="37CCAEBA" w14:textId="77777777" w:rsidTr="008257FF">
        <w:trPr>
          <w:trHeight w:val="105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03BF7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Austria </w:t>
            </w:r>
          </w:p>
          <w:p w14:paraId="28D92BE7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(day 7 - 22)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60719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9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B1D2F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  <w:p w14:paraId="3C9B320C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(25.0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BC304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72</w:t>
            </w:r>
          </w:p>
          <w:p w14:paraId="11D5286D" w14:textId="77777777" w:rsidR="005D15A5" w:rsidRPr="007A52FB" w:rsidRDefault="005D15A5" w:rsidP="005D15A5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(75.0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CAB6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74A2D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3.3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5AB6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9.5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E024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9-69</w:t>
            </w:r>
          </w:p>
        </w:tc>
      </w:tr>
      <w:tr w:rsidR="005D15A5" w14:paraId="049A6C90" w14:textId="77777777" w:rsidTr="008257FF">
        <w:trPr>
          <w:trHeight w:val="57"/>
        </w:trPr>
        <w:tc>
          <w:tcPr>
            <w:tcW w:w="186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7F3C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Sweden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F195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9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B08FA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3</w:t>
            </w:r>
          </w:p>
          <w:p w14:paraId="53C41C69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4.5 %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2CDD3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69</w:t>
            </w:r>
          </w:p>
          <w:p w14:paraId="261EE940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73.4 %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70EAD" w14:textId="77777777" w:rsidR="005D15A5" w:rsidRPr="007A52FB" w:rsidRDefault="005D15A5" w:rsidP="005D15A5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  <w:p w14:paraId="5D2AAED4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(2.1 %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1ECC2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32.4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49DFA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10.4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D4EF1" w14:textId="77777777" w:rsidR="005D15A5" w:rsidRPr="007A52FB" w:rsidRDefault="005D15A5" w:rsidP="005D15A5">
            <w:pPr>
              <w:jc w:val="both"/>
            </w:pPr>
            <w:r w:rsidRPr="007A52FB">
              <w:rPr>
                <w:rFonts w:ascii="Calibri" w:hAnsi="Calibri"/>
                <w:sz w:val="18"/>
                <w:szCs w:val="18"/>
                <w:lang w:val="en-US"/>
              </w:rPr>
              <w:t>20-72</w:t>
            </w:r>
          </w:p>
        </w:tc>
      </w:tr>
    </w:tbl>
    <w:p w14:paraId="7065A7D4" w14:textId="77777777" w:rsidR="005D15A5" w:rsidRDefault="005D15A5" w:rsidP="005D15A5">
      <w:pPr>
        <w:pStyle w:val="SMHeading"/>
        <w:spacing w:line="480" w:lineRule="auto"/>
      </w:pPr>
    </w:p>
    <w:p w14:paraId="06E46E0D" w14:textId="77777777" w:rsidR="005D15A5" w:rsidRDefault="005D15A5" w:rsidP="005D15A5">
      <w:pPr>
        <w:pStyle w:val="SMHeading"/>
        <w:spacing w:line="480" w:lineRule="auto"/>
      </w:pPr>
    </w:p>
    <w:p w14:paraId="33439134" w14:textId="77777777" w:rsidR="005D15A5" w:rsidRPr="001F7090" w:rsidRDefault="005D15A5" w:rsidP="005D15A5">
      <w:pPr>
        <w:pStyle w:val="SMHeading"/>
        <w:spacing w:line="480" w:lineRule="auto"/>
      </w:pPr>
      <w:r w:rsidRPr="001F7090">
        <w:t>Table S2.</w:t>
      </w:r>
    </w:p>
    <w:p w14:paraId="422636E8" w14:textId="0B5EEA99" w:rsidR="005D15A5" w:rsidRPr="0009652F" w:rsidRDefault="005D15A5" w:rsidP="005D15A5">
      <w:pPr>
        <w:pStyle w:val="SMcaption"/>
        <w:spacing w:line="480" w:lineRule="auto"/>
        <w:rPr>
          <w:lang w:val="en-GB"/>
        </w:rPr>
      </w:pPr>
      <w:r>
        <w:rPr>
          <w:lang w:val="en-GB"/>
        </w:rPr>
        <w:t>Tab. S2</w:t>
      </w:r>
      <w:r w:rsidRPr="003D4C26">
        <w:rPr>
          <w:lang w:val="en-GB"/>
        </w:rPr>
        <w:t>. Descriptive statistics and reliabilities for questionnaires. Correlation coefficients refer to the BFI scales (</w:t>
      </w:r>
      <w:proofErr w:type="spellStart"/>
      <w:r w:rsidRPr="003D4C26">
        <w:rPr>
          <w:lang w:val="en-GB"/>
        </w:rPr>
        <w:t>Rammstedt</w:t>
      </w:r>
      <w:proofErr w:type="spellEnd"/>
      <w:r w:rsidRPr="003D4C26">
        <w:rPr>
          <w:lang w:val="en-GB"/>
        </w:rPr>
        <w:t xml:space="preserve"> &amp; John, 2007); Cronbach’s α’s refer to the </w:t>
      </w:r>
      <w:proofErr w:type="spellStart"/>
      <w:r w:rsidRPr="003D4C26">
        <w:rPr>
          <w:lang w:val="en-GB"/>
        </w:rPr>
        <w:t>rRST</w:t>
      </w:r>
      <w:proofErr w:type="spellEnd"/>
      <w:r w:rsidRPr="003D4C26">
        <w:rPr>
          <w:lang w:val="en-GB"/>
        </w:rPr>
        <w:t>-Q scales (Reuter et al., 2015).</w:t>
      </w:r>
    </w:p>
    <w:tbl>
      <w:tblPr>
        <w:tblStyle w:val="TableNormal1"/>
        <w:tblW w:w="882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15"/>
        <w:gridCol w:w="1701"/>
        <w:gridCol w:w="992"/>
        <w:gridCol w:w="2127"/>
        <w:gridCol w:w="708"/>
        <w:gridCol w:w="709"/>
        <w:gridCol w:w="772"/>
      </w:tblGrid>
      <w:tr w:rsidR="005D15A5" w:rsidRPr="001F7090" w14:paraId="67754625" w14:textId="77777777" w:rsidTr="008257FF">
        <w:trPr>
          <w:trHeight w:val="235"/>
        </w:trPr>
        <w:tc>
          <w:tcPr>
            <w:tcW w:w="1815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532E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i/>
                <w:i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EB2D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i/>
                <w:iCs/>
                <w:sz w:val="18"/>
                <w:szCs w:val="18"/>
                <w:lang w:val="en-GB"/>
              </w:rPr>
              <w:t>Questionnair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52FC3AA" w14:textId="77777777" w:rsidR="005D15A5" w:rsidRPr="001F7090" w:rsidRDefault="005D15A5" w:rsidP="008257FF">
            <w:pPr>
              <w:jc w:val="both"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2176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i/>
                <w:iCs/>
                <w:sz w:val="18"/>
                <w:szCs w:val="18"/>
                <w:lang w:val="en-GB"/>
              </w:rPr>
              <w:t>Scal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9225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i/>
                <w:iCs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80FF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i/>
                <w:iCs/>
                <w:sz w:val="18"/>
                <w:szCs w:val="18"/>
                <w:lang w:val="en-GB"/>
              </w:rPr>
              <w:t>SD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A64A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i/>
                <w:iCs/>
                <w:color w:val="222222"/>
                <w:sz w:val="18"/>
                <w:szCs w:val="18"/>
                <w:u w:color="222222"/>
                <w:lang w:val="en-GB"/>
              </w:rPr>
              <w:t>α / r</w:t>
            </w:r>
          </w:p>
        </w:tc>
      </w:tr>
      <w:tr w:rsidR="005D15A5" w:rsidRPr="001F7090" w14:paraId="61ED5CC6" w14:textId="77777777" w:rsidTr="008257FF">
        <w:trPr>
          <w:trHeight w:val="167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0D8A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5398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E8C6088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02A9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F570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B3FE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03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0356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681</w:t>
            </w:r>
          </w:p>
        </w:tc>
      </w:tr>
      <w:tr w:rsidR="005D15A5" w:rsidRPr="001F7090" w14:paraId="3BC388A7" w14:textId="77777777" w:rsidTr="008257FF">
        <w:trPr>
          <w:trHeight w:val="279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6A0D0626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1C111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E4853D0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4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4139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0C7E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18AE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3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BDE7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92</w:t>
            </w:r>
          </w:p>
        </w:tc>
      </w:tr>
      <w:tr w:rsidR="005D15A5" w:rsidRPr="001F7090" w14:paraId="65EC4CD4" w14:textId="77777777" w:rsidTr="008257FF">
        <w:trPr>
          <w:trHeight w:val="243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575E3254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D9B2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BF7054F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8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37A1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0C99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3310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D8F3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74</w:t>
            </w:r>
          </w:p>
        </w:tc>
      </w:tr>
      <w:tr w:rsidR="005D15A5" w:rsidRPr="001F7090" w14:paraId="39539675" w14:textId="77777777" w:rsidTr="008257FF">
        <w:trPr>
          <w:trHeight w:val="247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54C5A07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67F6E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8F38456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8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8CE3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C71F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DFED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5F7E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0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 w:rsidR="005D15A5" w:rsidRPr="001F7090" w14:paraId="254BE22A" w14:textId="77777777" w:rsidTr="008257FF">
        <w:trPr>
          <w:trHeight w:val="177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FDBE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C94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4A8A426B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5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2E15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C3BC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9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DDAF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9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727B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648</w:t>
            </w:r>
          </w:p>
        </w:tc>
      </w:tr>
      <w:tr w:rsidR="005D15A5" w:rsidRPr="001F7090" w14:paraId="66CBA131" w14:textId="77777777" w:rsidTr="008257FF">
        <w:trPr>
          <w:trHeight w:val="199"/>
        </w:trPr>
        <w:tc>
          <w:tcPr>
            <w:tcW w:w="1815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B3025B2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2FF99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6B453A5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5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9AA3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418E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C722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8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3C4A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70</w:t>
            </w:r>
          </w:p>
        </w:tc>
      </w:tr>
      <w:tr w:rsidR="005D15A5" w:rsidRPr="001F7090" w14:paraId="2E69DF53" w14:textId="77777777" w:rsidTr="008257FF">
        <w:trPr>
          <w:trHeight w:val="91"/>
        </w:trPr>
        <w:tc>
          <w:tcPr>
            <w:tcW w:w="1815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CF3B7EF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40B3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38F0A14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6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29DF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2305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57B3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5696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93</w:t>
            </w:r>
          </w:p>
        </w:tc>
      </w:tr>
      <w:tr w:rsidR="005D15A5" w:rsidRPr="001F7090" w14:paraId="01E958DC" w14:textId="77777777" w:rsidTr="008257FF">
        <w:trPr>
          <w:trHeight w:val="20"/>
        </w:trPr>
        <w:tc>
          <w:tcPr>
            <w:tcW w:w="1815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EA9487F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F05B5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</w:tcPr>
          <w:p w14:paraId="059AB4DE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6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9606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3E1E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F15C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8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E3C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2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 w:rsidR="005D15A5" w:rsidRPr="001F7090" w14:paraId="0358A90A" w14:textId="77777777" w:rsidTr="008257FF">
        <w:trPr>
          <w:trHeight w:val="316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2A44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lastRenderedPageBreak/>
              <w:t xml:space="preserve">Germany </w:t>
            </w:r>
            <w:r w:rsidRPr="001F7090">
              <w:rPr>
                <w:rFonts w:eastAsia="Calibri"/>
                <w:sz w:val="18"/>
                <w:szCs w:val="18"/>
                <w:lang w:val="en-GB"/>
              </w:rPr>
              <w:br/>
            </w:r>
            <w:r w:rsidRPr="001F7090">
              <w:rPr>
                <w:sz w:val="18"/>
                <w:szCs w:val="18"/>
                <w:lang w:val="en-GB"/>
              </w:rPr>
              <w:t>(day 7 - 22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5D02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4CF033BA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2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D373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B3DB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8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BC3C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98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1FCB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655</w:t>
            </w:r>
          </w:p>
        </w:tc>
      </w:tr>
      <w:tr w:rsidR="005D15A5" w:rsidRPr="001F7090" w14:paraId="16016EF8" w14:textId="77777777" w:rsidTr="008257FF">
        <w:trPr>
          <w:trHeight w:val="254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7B598CB7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84F81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38EC7A0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2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D351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9B53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B3DA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0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81A2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86</w:t>
            </w:r>
          </w:p>
        </w:tc>
      </w:tr>
      <w:tr w:rsidR="005D15A5" w:rsidRPr="001F7090" w14:paraId="0013C270" w14:textId="77777777" w:rsidTr="008257FF">
        <w:trPr>
          <w:trHeight w:val="207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500AD72A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D538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DA94F43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773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3289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996A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6591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84</w:t>
            </w:r>
          </w:p>
        </w:tc>
      </w:tr>
      <w:tr w:rsidR="005D15A5" w:rsidRPr="001F7090" w14:paraId="72415F8F" w14:textId="77777777" w:rsidTr="008257FF">
        <w:trPr>
          <w:trHeight w:val="99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1116ED53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B4A31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B7A1468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DC2E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B120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0599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89EC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10</w:t>
            </w:r>
          </w:p>
        </w:tc>
      </w:tr>
      <w:tr w:rsidR="005D15A5" w:rsidRPr="001F7090" w14:paraId="0BB8216E" w14:textId="77777777" w:rsidTr="008257FF">
        <w:trPr>
          <w:trHeight w:val="198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BF49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370F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C719655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13C9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DE3C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8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8970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12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778F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54</w:t>
            </w:r>
          </w:p>
        </w:tc>
      </w:tr>
      <w:tr w:rsidR="005D15A5" w:rsidRPr="001F7090" w14:paraId="2037126F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1E724F2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1234C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433C3BE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458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C853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0360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65B3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96</w:t>
            </w:r>
          </w:p>
        </w:tc>
      </w:tr>
      <w:tr w:rsidR="005D15A5" w:rsidRPr="001F7090" w14:paraId="33242739" w14:textId="77777777" w:rsidTr="008257FF">
        <w:trPr>
          <w:trHeight w:val="46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7BCAF14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7BEF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F853356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F59E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825A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9E08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8230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66</w:t>
            </w:r>
          </w:p>
        </w:tc>
      </w:tr>
      <w:tr w:rsidR="005D15A5" w:rsidRPr="001F7090" w14:paraId="7A88A194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0D01763A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136C0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13E0AE6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5030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1907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EE66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47</w:t>
            </w:r>
            <w:r w:rsidRPr="001F7090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94BA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08</w:t>
            </w:r>
          </w:p>
        </w:tc>
      </w:tr>
      <w:tr w:rsidR="005D15A5" w:rsidRPr="001F7090" w14:paraId="09D5537F" w14:textId="77777777" w:rsidTr="008257FF">
        <w:trPr>
          <w:trHeight w:val="30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BAF7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Great Britain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7361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F6292E7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A888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3759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9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2C23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14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1F08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21</w:t>
            </w:r>
          </w:p>
        </w:tc>
      </w:tr>
      <w:tr w:rsidR="005D15A5" w:rsidRPr="001F7090" w14:paraId="6E9ED122" w14:textId="77777777" w:rsidTr="008257FF">
        <w:trPr>
          <w:trHeight w:val="42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57F0EA8E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324FF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68F3B8F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C862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3A8F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6C07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149F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91</w:t>
            </w:r>
          </w:p>
        </w:tc>
      </w:tr>
      <w:tr w:rsidR="005D15A5" w:rsidRPr="001F7090" w14:paraId="30F23CAF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5DC9E7B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BDDC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1908FEC1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2009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C74F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0341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42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A789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94</w:t>
            </w:r>
          </w:p>
        </w:tc>
      </w:tr>
      <w:tr w:rsidR="005D15A5" w:rsidRPr="001F7090" w14:paraId="14C41261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580EE601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AABCC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1EBD9F7B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BFA8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662B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5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5A1F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3E71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98</w:t>
            </w:r>
          </w:p>
        </w:tc>
      </w:tr>
      <w:tr w:rsidR="005D15A5" w:rsidRPr="001F7090" w14:paraId="156F7CBD" w14:textId="77777777" w:rsidTr="008257FF">
        <w:trPr>
          <w:trHeight w:val="161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1C43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Eastern Europe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2506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4E64072A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3BE7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F67E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2B0A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01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01AC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672</w:t>
            </w:r>
          </w:p>
        </w:tc>
      </w:tr>
      <w:tr w:rsidR="005D15A5" w:rsidRPr="001F7090" w14:paraId="53D66BF4" w14:textId="77777777" w:rsidTr="008257FF">
        <w:trPr>
          <w:trHeight w:val="3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71112697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25715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6D38D96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B558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C47E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F1D2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3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DDF2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09</w:t>
            </w:r>
          </w:p>
        </w:tc>
      </w:tr>
      <w:tr w:rsidR="005D15A5" w:rsidRPr="001F7090" w14:paraId="13084920" w14:textId="77777777" w:rsidTr="008257FF">
        <w:trPr>
          <w:trHeight w:val="136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63F8547E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E525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E39DB60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1D0C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4745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0BB4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D3BB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05</w:t>
            </w:r>
          </w:p>
        </w:tc>
      </w:tr>
      <w:tr w:rsidR="005D15A5" w:rsidRPr="001F7090" w14:paraId="4B03C8EE" w14:textId="77777777" w:rsidTr="008257FF">
        <w:trPr>
          <w:trHeight w:val="191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FEA1735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92A24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33227168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583D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EA50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D7E3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2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FF62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82</w:t>
            </w:r>
          </w:p>
        </w:tc>
      </w:tr>
      <w:tr w:rsidR="005D15A5" w:rsidRPr="001F7090" w14:paraId="76B94B5B" w14:textId="77777777" w:rsidTr="008257FF">
        <w:trPr>
          <w:trHeight w:val="282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02F3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080F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49413750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3C3E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ED4C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58CB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1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3373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69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5D15A5" w:rsidRPr="001F7090" w14:paraId="3BF640AD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D8CEC3A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F44CF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160FADF1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0A9E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1E07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1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D639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94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2655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25</w:t>
            </w:r>
          </w:p>
        </w:tc>
      </w:tr>
      <w:tr w:rsidR="005D15A5" w:rsidRPr="001F7090" w14:paraId="044BA177" w14:textId="77777777" w:rsidTr="008257FF">
        <w:trPr>
          <w:trHeight w:val="85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711BFBA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2D29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0A6EF35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3AF1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1533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10AA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03E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05</w:t>
            </w:r>
          </w:p>
        </w:tc>
      </w:tr>
      <w:tr w:rsidR="005D15A5" w:rsidRPr="001F7090" w14:paraId="74D762B5" w14:textId="77777777" w:rsidTr="008257FF">
        <w:trPr>
          <w:trHeight w:val="118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647DF3B9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BE177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3005633B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C8F7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8E1E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4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F700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981D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20</w:t>
            </w:r>
          </w:p>
        </w:tc>
      </w:tr>
      <w:tr w:rsidR="005D15A5" w:rsidRPr="001F7090" w14:paraId="26B0D86C" w14:textId="77777777" w:rsidTr="008257FF">
        <w:trPr>
          <w:trHeight w:val="238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2A3C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1E40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3A15DF79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AF34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2FDB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9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B83E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10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F565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26</w:t>
            </w:r>
          </w:p>
        </w:tc>
      </w:tr>
      <w:tr w:rsidR="005D15A5" w:rsidRPr="001F7090" w14:paraId="33D20B6B" w14:textId="77777777" w:rsidTr="008257FF">
        <w:trPr>
          <w:trHeight w:val="66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96B6845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C1261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10AA01FC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AE5D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0DD1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3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DE59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5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C9FF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92</w:t>
            </w:r>
          </w:p>
        </w:tc>
      </w:tr>
      <w:tr w:rsidR="005D15A5" w:rsidRPr="001F7090" w14:paraId="1A95FC1A" w14:textId="77777777" w:rsidTr="008257FF">
        <w:trPr>
          <w:trHeight w:val="186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C0CDA4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F419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E242F99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2D01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584C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B2C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9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0A3B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51</w:t>
            </w:r>
          </w:p>
        </w:tc>
      </w:tr>
      <w:tr w:rsidR="005D15A5" w:rsidRPr="001F7090" w14:paraId="4D4C96EC" w14:textId="77777777" w:rsidTr="008257FF">
        <w:trPr>
          <w:trHeight w:val="78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6F529A5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B5B43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13F8D549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B10F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7679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EEA9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6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AAD0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90</w:t>
            </w:r>
          </w:p>
        </w:tc>
      </w:tr>
      <w:tr w:rsidR="005D15A5" w:rsidRPr="001F7090" w14:paraId="2C73EA2A" w14:textId="77777777" w:rsidTr="008257FF">
        <w:trPr>
          <w:trHeight w:val="198"/>
        </w:trPr>
        <w:tc>
          <w:tcPr>
            <w:tcW w:w="18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6AA1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Ita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8CDD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EFE5B06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6B07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BF94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7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6058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1BB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691</w:t>
            </w:r>
          </w:p>
        </w:tc>
      </w:tr>
      <w:tr w:rsidR="005D15A5" w:rsidRPr="001F7090" w14:paraId="3762842F" w14:textId="77777777" w:rsidTr="008257FF">
        <w:trPr>
          <w:trHeight w:val="20"/>
        </w:trPr>
        <w:tc>
          <w:tcPr>
            <w:tcW w:w="181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75EB0706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9731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241AB73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B300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F0AF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479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5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B965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10</w:t>
            </w:r>
          </w:p>
        </w:tc>
      </w:tr>
      <w:tr w:rsidR="005D15A5" w:rsidRPr="001F7090" w14:paraId="3314E606" w14:textId="77777777" w:rsidTr="008257FF">
        <w:trPr>
          <w:trHeight w:val="165"/>
        </w:trPr>
        <w:tc>
          <w:tcPr>
            <w:tcW w:w="1815" w:type="dxa"/>
            <w:vMerge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5975C1FC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FC24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CEC0C0F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76A1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F1CD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1A45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5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A87B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11</w:t>
            </w:r>
          </w:p>
        </w:tc>
      </w:tr>
      <w:tr w:rsidR="005D15A5" w:rsidRPr="001F7090" w14:paraId="76EF8A5F" w14:textId="77777777" w:rsidTr="008257FF">
        <w:trPr>
          <w:trHeight w:val="57"/>
        </w:trPr>
        <w:tc>
          <w:tcPr>
            <w:tcW w:w="1815" w:type="dxa"/>
            <w:vMerge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43C941A8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89CD4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8D53FD7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EF83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633E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1BC1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1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8DD5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41</w:t>
            </w:r>
          </w:p>
        </w:tc>
      </w:tr>
      <w:tr w:rsidR="005D15A5" w:rsidRPr="001F7090" w14:paraId="44640BB8" w14:textId="77777777" w:rsidTr="008257FF">
        <w:trPr>
          <w:trHeight w:val="244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C5AD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ormer Yugoslavia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4EAF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7C6631D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52C8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9D41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9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B48A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12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F32F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49</w:t>
            </w:r>
          </w:p>
        </w:tc>
      </w:tr>
      <w:tr w:rsidR="005D15A5" w:rsidRPr="001F7090" w14:paraId="3A64594E" w14:textId="77777777" w:rsidTr="008257FF">
        <w:trPr>
          <w:trHeight w:val="86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4D227CB1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66CE4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A5C3175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22C0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09A5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D7DC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F1F6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13</w:t>
            </w:r>
          </w:p>
        </w:tc>
      </w:tr>
      <w:tr w:rsidR="005D15A5" w:rsidRPr="001F7090" w14:paraId="7960FD80" w14:textId="77777777" w:rsidTr="008257FF">
        <w:trPr>
          <w:trHeight w:val="64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6C2E997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8210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7687F01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D4BA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C8DC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8D19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5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E02D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39</w:t>
            </w:r>
          </w:p>
        </w:tc>
      </w:tr>
      <w:tr w:rsidR="005D15A5" w:rsidRPr="001F7090" w14:paraId="1C0EDA36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18EA0546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05F3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4C62BF7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1AA2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8702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382F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6 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47F9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97</w:t>
            </w:r>
          </w:p>
        </w:tc>
      </w:tr>
      <w:tr w:rsidR="005D15A5" w:rsidRPr="001F7090" w14:paraId="669A37E2" w14:textId="77777777" w:rsidTr="008257FF">
        <w:trPr>
          <w:trHeight w:val="204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F8E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5AA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733D2D8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C6D3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6B6C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EBFA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C4E0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19</w:t>
            </w:r>
          </w:p>
        </w:tc>
      </w:tr>
      <w:tr w:rsidR="005D15A5" w:rsidRPr="001F7090" w14:paraId="4195E264" w14:textId="77777777" w:rsidTr="008257FF">
        <w:trPr>
          <w:trHeight w:val="6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455ED508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F7E61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D402D59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88E9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2256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4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2646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2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341F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320</w:t>
            </w:r>
          </w:p>
        </w:tc>
      </w:tr>
      <w:tr w:rsidR="005D15A5" w:rsidRPr="001F7090" w14:paraId="151E54C0" w14:textId="77777777" w:rsidTr="008257FF">
        <w:trPr>
          <w:trHeight w:val="39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2E1AEB60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47B9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1C564A2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777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DD73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526E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1426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32</w:t>
            </w:r>
          </w:p>
        </w:tc>
      </w:tr>
      <w:tr w:rsidR="005D15A5" w:rsidRPr="001F7090" w14:paraId="22A82B02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47A5F49C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5DA9D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9C09FFD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6766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9A19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5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9ED7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7912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17</w:t>
            </w:r>
          </w:p>
        </w:tc>
      </w:tr>
      <w:tr w:rsidR="005D15A5" w:rsidRPr="001F7090" w14:paraId="03F33CFE" w14:textId="77777777" w:rsidTr="008257FF">
        <w:trPr>
          <w:trHeight w:val="36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6BB2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68F5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37539EC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D33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400C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9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F044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13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2CDE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14</w:t>
            </w:r>
          </w:p>
        </w:tc>
      </w:tr>
      <w:tr w:rsidR="005D15A5" w:rsidRPr="001F7090" w14:paraId="087D8E4D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257796C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0BE43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3F00C5A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67D7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DF0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004D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6F0B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225</w:t>
            </w:r>
          </w:p>
        </w:tc>
      </w:tr>
      <w:tr w:rsidR="005D15A5" w:rsidRPr="001F7090" w14:paraId="522003A0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53C8D013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35A4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20ADC17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A1BB8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658F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07EC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BAFB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87</w:t>
            </w:r>
          </w:p>
        </w:tc>
      </w:tr>
      <w:tr w:rsidR="005D15A5" w:rsidRPr="001F7090" w14:paraId="5CA56988" w14:textId="77777777" w:rsidTr="008257FF">
        <w:trPr>
          <w:trHeight w:val="20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137E14D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B0816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30207E9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6604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7FCB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828B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8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FD68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39</w:t>
            </w:r>
          </w:p>
        </w:tc>
      </w:tr>
      <w:tr w:rsidR="005D15A5" w:rsidRPr="001F7090" w14:paraId="7FEB4D02" w14:textId="77777777" w:rsidTr="008257FF">
        <w:trPr>
          <w:trHeight w:val="184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E6F9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ustralia </w:t>
            </w:r>
            <w:r>
              <w:rPr>
                <w:sz w:val="18"/>
                <w:szCs w:val="18"/>
                <w:lang w:val="en-GB"/>
              </w:rPr>
              <w:br/>
              <w:t>&amp; New Zealand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C680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D506CEC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F8E6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6B1D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1C70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09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CE7F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693</w:t>
            </w:r>
          </w:p>
        </w:tc>
      </w:tr>
      <w:tr w:rsidR="005D15A5" w:rsidRPr="001F7090" w14:paraId="302FE85F" w14:textId="77777777" w:rsidTr="008257FF">
        <w:trPr>
          <w:trHeight w:val="49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00F65020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C7BA0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0CF4BBE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99A3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DF09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2DA8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6E79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361</w:t>
            </w:r>
          </w:p>
        </w:tc>
      </w:tr>
      <w:tr w:rsidR="005D15A5" w:rsidRPr="001F7090" w14:paraId="54BD7F98" w14:textId="77777777" w:rsidTr="008257FF">
        <w:trPr>
          <w:trHeight w:val="27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8F24DDE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210D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E6C1397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876B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076F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E6F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71CE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91</w:t>
            </w:r>
          </w:p>
        </w:tc>
      </w:tr>
      <w:tr w:rsidR="005D15A5" w:rsidRPr="001F7090" w14:paraId="153ED301" w14:textId="77777777" w:rsidTr="008257FF">
        <w:trPr>
          <w:trHeight w:val="46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04D4DFB6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6F566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3B51314E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D62DD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696D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5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5BF2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5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2F71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26</w:t>
            </w:r>
          </w:p>
        </w:tc>
      </w:tr>
      <w:tr w:rsidR="005D15A5" w:rsidRPr="001F7090" w14:paraId="098B14F8" w14:textId="77777777" w:rsidTr="008257FF">
        <w:trPr>
          <w:trHeight w:val="24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17B1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B33B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70C971B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D983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437C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7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E0040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98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C815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6</w:t>
            </w:r>
            <w:r>
              <w:rPr>
                <w:sz w:val="18"/>
                <w:szCs w:val="18"/>
                <w:lang w:val="en-GB"/>
              </w:rPr>
              <w:t>42</w:t>
            </w:r>
          </w:p>
        </w:tc>
      </w:tr>
      <w:tr w:rsidR="005D15A5" w:rsidRPr="001F7090" w14:paraId="0FA48813" w14:textId="77777777" w:rsidTr="008257FF">
        <w:trPr>
          <w:trHeight w:val="178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7B01535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A650C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A73728C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E41F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6A50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5219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7160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3</w:t>
            </w:r>
            <w:r>
              <w:rPr>
                <w:sz w:val="18"/>
                <w:szCs w:val="18"/>
                <w:lang w:val="en-GB"/>
              </w:rPr>
              <w:t>09</w:t>
            </w:r>
          </w:p>
        </w:tc>
      </w:tr>
      <w:tr w:rsidR="005D15A5" w:rsidRPr="001F7090" w14:paraId="6DBD7F55" w14:textId="77777777" w:rsidTr="008257FF">
        <w:trPr>
          <w:trHeight w:val="177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604F49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89E8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C5647B4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9BA1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55F1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D176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7601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6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5D15A5" w:rsidRPr="001F7090" w14:paraId="413D804E" w14:textId="77777777" w:rsidTr="008257FF">
        <w:trPr>
          <w:trHeight w:val="69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19CAD631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7E873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19ED44AB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0132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AF656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4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92C2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53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028E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846</w:t>
            </w:r>
          </w:p>
        </w:tc>
      </w:tr>
      <w:tr w:rsidR="005D15A5" w:rsidRPr="001F7090" w14:paraId="73EF46FB" w14:textId="77777777" w:rsidTr="008257FF">
        <w:trPr>
          <w:trHeight w:val="20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0034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ABDE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394B56A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08391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4264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7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01AE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1.0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6372C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68</w:t>
            </w:r>
          </w:p>
        </w:tc>
      </w:tr>
      <w:tr w:rsidR="005D15A5" w:rsidRPr="001F7090" w14:paraId="299EAD60" w14:textId="77777777" w:rsidTr="006A0249">
        <w:trPr>
          <w:trHeight w:val="383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3D830DA2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EE2D4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3B40DD32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29C8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AFCCB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3.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0E23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90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35C7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82</w:t>
            </w:r>
          </w:p>
        </w:tc>
      </w:tr>
      <w:tr w:rsidR="005D15A5" w:rsidRPr="001F7090" w14:paraId="1DF1D2BA" w14:textId="77777777" w:rsidTr="008257FF">
        <w:trPr>
          <w:trHeight w:val="77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476E108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D8813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proofErr w:type="spellStart"/>
            <w:r w:rsidRPr="001F7090">
              <w:rPr>
                <w:sz w:val="18"/>
                <w:szCs w:val="18"/>
                <w:lang w:val="en-GB"/>
              </w:rPr>
              <w:t>rRST</w:t>
            </w:r>
            <w:proofErr w:type="spellEnd"/>
            <w:r w:rsidRPr="001F7090">
              <w:rPr>
                <w:sz w:val="18"/>
                <w:szCs w:val="18"/>
                <w:lang w:val="en-GB"/>
              </w:rPr>
              <w:t>-Q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3EDA2A1A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E022F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FFF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69DA4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A6AE2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41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30C7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85</w:t>
            </w:r>
          </w:p>
        </w:tc>
      </w:tr>
      <w:tr w:rsidR="005D15A5" w:rsidRPr="001F7090" w14:paraId="72F9E2C6" w14:textId="77777777" w:rsidTr="008257FF">
        <w:trPr>
          <w:trHeight w:val="125"/>
        </w:trPr>
        <w:tc>
          <w:tcPr>
            <w:tcW w:w="1815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14:paraId="612DE476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27A3B" w14:textId="77777777" w:rsidR="005D15A5" w:rsidRPr="001F7090" w:rsidRDefault="005D15A5" w:rsidP="008257FF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4C37EA79" w14:textId="77777777" w:rsidR="005D15A5" w:rsidRPr="001F7090" w:rsidRDefault="005D15A5" w:rsidP="008257FF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AF0E9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B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8E307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2.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A48DA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47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9ADB5" w14:textId="77777777" w:rsidR="005D15A5" w:rsidRPr="001F7090" w:rsidRDefault="005D15A5" w:rsidP="008257FF">
            <w:pPr>
              <w:jc w:val="both"/>
              <w:rPr>
                <w:lang w:val="en-GB"/>
              </w:rPr>
            </w:pPr>
            <w:r w:rsidRPr="001F7090">
              <w:rPr>
                <w:sz w:val="18"/>
                <w:szCs w:val="18"/>
                <w:lang w:val="en-GB"/>
              </w:rPr>
              <w:t>.791</w:t>
            </w:r>
          </w:p>
        </w:tc>
      </w:tr>
    </w:tbl>
    <w:p w14:paraId="777DC707" w14:textId="77777777" w:rsidR="005D15A5" w:rsidRPr="001F7090" w:rsidRDefault="005D15A5" w:rsidP="005D15A5">
      <w:pPr>
        <w:widowControl w:val="0"/>
        <w:spacing w:line="480" w:lineRule="auto"/>
        <w:jc w:val="both"/>
        <w:rPr>
          <w:rFonts w:eastAsia="Calibri"/>
          <w:sz w:val="18"/>
          <w:szCs w:val="18"/>
          <w:lang w:val="en-GB"/>
        </w:rPr>
      </w:pPr>
    </w:p>
    <w:p w14:paraId="2F49568C" w14:textId="77777777" w:rsidR="005D15A5" w:rsidRPr="001F7090" w:rsidRDefault="005D15A5" w:rsidP="005D15A5">
      <w:pPr>
        <w:spacing w:line="480" w:lineRule="auto"/>
        <w:jc w:val="both"/>
        <w:rPr>
          <w:rFonts w:eastAsia="Calibri"/>
          <w:sz w:val="22"/>
          <w:lang w:val="en-GB"/>
        </w:rPr>
      </w:pPr>
    </w:p>
    <w:p w14:paraId="23C11DB2" w14:textId="77777777" w:rsidR="005D15A5" w:rsidRDefault="005D15A5" w:rsidP="005D15A5">
      <w:pPr>
        <w:spacing w:line="480" w:lineRule="auto"/>
        <w:jc w:val="both"/>
        <w:rPr>
          <w:rFonts w:eastAsia="Calibri"/>
          <w:sz w:val="22"/>
          <w:lang w:val="en-GB"/>
        </w:rPr>
      </w:pPr>
    </w:p>
    <w:p w14:paraId="55B9B299" w14:textId="7FDA3F0B" w:rsidR="005D15A5" w:rsidRDefault="005D15A5" w:rsidP="005D15A5">
      <w:pPr>
        <w:pStyle w:val="NoSpacing"/>
        <w:spacing w:line="480" w:lineRule="auto"/>
      </w:pPr>
    </w:p>
    <w:p w14:paraId="50057312" w14:textId="77777777" w:rsidR="005D15A5" w:rsidRPr="00294188" w:rsidRDefault="005D15A5" w:rsidP="005D15A5">
      <w:pPr>
        <w:pStyle w:val="NoSpacing"/>
        <w:spacing w:line="480" w:lineRule="auto"/>
        <w:rPr>
          <w:b/>
        </w:rPr>
      </w:pPr>
      <w:r w:rsidRPr="00294188">
        <w:rPr>
          <w:b/>
        </w:rPr>
        <w:t>Table S3.</w:t>
      </w:r>
    </w:p>
    <w:p w14:paraId="7C1C4B0F" w14:textId="58FD134C" w:rsidR="005D15A5" w:rsidRPr="0009652F" w:rsidRDefault="005D15A5" w:rsidP="005D15A5">
      <w:pPr>
        <w:pStyle w:val="SMcaption"/>
        <w:spacing w:line="480" w:lineRule="auto"/>
        <w:rPr>
          <w:lang w:val="en-GB"/>
        </w:rPr>
      </w:pPr>
      <w:r>
        <w:rPr>
          <w:lang w:val="en-GB"/>
        </w:rPr>
        <w:t xml:space="preserve">Tab. </w:t>
      </w:r>
      <w:r w:rsidRPr="003D4C26">
        <w:rPr>
          <w:lang w:val="en-GB"/>
        </w:rPr>
        <w:t>S3: Descriptive statistics for dependent variables for all countries and group of countries.</w:t>
      </w:r>
    </w:p>
    <w:tbl>
      <w:tblPr>
        <w:tblStyle w:val="TableNormal2"/>
        <w:tblW w:w="88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10"/>
        <w:gridCol w:w="567"/>
        <w:gridCol w:w="1559"/>
        <w:gridCol w:w="567"/>
        <w:gridCol w:w="1560"/>
        <w:gridCol w:w="567"/>
        <w:gridCol w:w="1559"/>
      </w:tblGrid>
      <w:tr w:rsidR="005D15A5" w:rsidRPr="004604A1" w14:paraId="0E3776C5" w14:textId="77777777" w:rsidTr="008257FF">
        <w:trPr>
          <w:trHeight w:val="297"/>
        </w:trPr>
        <w:tc>
          <w:tcPr>
            <w:tcW w:w="2510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87043" w14:textId="77777777" w:rsidR="005D15A5" w:rsidRDefault="005D15A5" w:rsidP="008257FF">
            <w:pPr>
              <w:jc w:val="both"/>
              <w:rPr>
                <w:rFonts w:ascii="Helvetica" w:eastAsia="Helvetica" w:hAnsi="Helvetica" w:cs="Helvetica"/>
                <w:i/>
                <w:iCs/>
                <w:sz w:val="8"/>
                <w:szCs w:val="8"/>
                <w:lang w:val="en-US"/>
              </w:rPr>
            </w:pPr>
          </w:p>
          <w:p w14:paraId="7CB96F22" w14:textId="0BFAD2F9" w:rsidR="005D15A5" w:rsidRPr="004604A1" w:rsidRDefault="006A0249" w:rsidP="008257FF">
            <w:pPr>
              <w:jc w:val="both"/>
            </w:pPr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56B9" w14:textId="77777777" w:rsidR="005D15A5" w:rsidRPr="004604A1" w:rsidRDefault="005D15A5" w:rsidP="008257FF">
            <w:pPr>
              <w:jc w:val="both"/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Fear of Coronavirus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0DC49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Fear of refugees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FB7B6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Fear of climate change</w:t>
            </w:r>
          </w:p>
        </w:tc>
      </w:tr>
      <w:tr w:rsidR="005D15A5" w:rsidRPr="004604A1" w14:paraId="52CA179C" w14:textId="77777777" w:rsidTr="006A0249">
        <w:trPr>
          <w:trHeight w:val="421"/>
        </w:trPr>
        <w:tc>
          <w:tcPr>
            <w:tcW w:w="2510" w:type="dxa"/>
            <w:vMerge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D41925" w14:textId="77777777" w:rsidR="005D15A5" w:rsidRPr="004604A1" w:rsidRDefault="005D15A5" w:rsidP="008257FF"/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54F0C" w14:textId="77777777" w:rsidR="005D15A5" w:rsidRPr="004604A1" w:rsidRDefault="005D15A5" w:rsidP="008257FF"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6587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C17F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FE639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FF8D7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A2BAB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D</w:t>
            </w:r>
          </w:p>
        </w:tc>
      </w:tr>
      <w:tr w:rsidR="005D15A5" w:rsidRPr="004604A1" w14:paraId="4531DEC6" w14:textId="77777777" w:rsidTr="008257FF">
        <w:trPr>
          <w:trHeight w:val="244"/>
        </w:trPr>
        <w:tc>
          <w:tcPr>
            <w:tcW w:w="25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8A95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651F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444C2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E84E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D046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FD57D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DFAF9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9</w:t>
            </w:r>
          </w:p>
        </w:tc>
      </w:tr>
      <w:tr w:rsidR="005D15A5" w:rsidRPr="004604A1" w14:paraId="0ACFC3C0" w14:textId="77777777" w:rsidTr="008257FF">
        <w:trPr>
          <w:trHeight w:val="145"/>
        </w:trPr>
        <w:tc>
          <w:tcPr>
            <w:tcW w:w="251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C343D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Germany (all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CC7A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31932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A655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F5E39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AED0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5300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92</w:t>
            </w:r>
          </w:p>
        </w:tc>
      </w:tr>
      <w:tr w:rsidR="005D15A5" w:rsidRPr="004604A1" w14:paraId="0E032239" w14:textId="77777777" w:rsidTr="008257FF">
        <w:trPr>
          <w:trHeight w:val="307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55C5D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Germany (day 7 -22)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53DC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05EB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DDD95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6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A7BB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7F19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D1CB5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92</w:t>
            </w:r>
          </w:p>
        </w:tc>
      </w:tr>
      <w:tr w:rsidR="005D15A5" w:rsidRPr="004604A1" w14:paraId="1741441E" w14:textId="77777777" w:rsidTr="008257FF">
        <w:trPr>
          <w:trHeight w:val="243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AFB6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5AC2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6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99E72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04C2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6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79FF0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F6D2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9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AC555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3</w:t>
            </w:r>
          </w:p>
        </w:tc>
      </w:tr>
      <w:tr w:rsidR="005D15A5" w:rsidRPr="004604A1" w14:paraId="46278E71" w14:textId="77777777" w:rsidTr="008257FF">
        <w:trPr>
          <w:trHeight w:val="249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EFEA7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Great Britai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C18A6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6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A52D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4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83D2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96A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7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26990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8B9AA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6</w:t>
            </w:r>
          </w:p>
        </w:tc>
      </w:tr>
      <w:tr w:rsidR="005D15A5" w:rsidRPr="004604A1" w14:paraId="210E0BC9" w14:textId="77777777" w:rsidTr="008257FF">
        <w:trPr>
          <w:trHeight w:val="99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05D2A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Eastern Europ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3057A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6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5DE7A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4E14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2933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9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78B7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D2055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76</w:t>
            </w:r>
          </w:p>
        </w:tc>
      </w:tr>
      <w:tr w:rsidR="005D15A5" w:rsidRPr="004604A1" w14:paraId="4C77771F" w14:textId="77777777" w:rsidTr="008257FF">
        <w:trPr>
          <w:trHeight w:val="260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6EC9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0637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4.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5C528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972BD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3830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7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61FC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8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EABF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5</w:t>
            </w:r>
          </w:p>
        </w:tc>
      </w:tr>
      <w:tr w:rsidR="005D15A5" w:rsidRPr="004604A1" w14:paraId="3F47B994" w14:textId="77777777" w:rsidTr="006A0249">
        <w:trPr>
          <w:trHeight w:val="455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C53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6B5FB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0151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68C1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A3689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B10B0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8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C37D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1</w:t>
            </w:r>
          </w:p>
        </w:tc>
      </w:tr>
      <w:tr w:rsidR="005D15A5" w:rsidRPr="004604A1" w14:paraId="3EDF26B0" w14:textId="77777777" w:rsidTr="008257FF">
        <w:trPr>
          <w:trHeight w:val="204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7479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364F8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7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55F80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D906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AD17B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7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34FB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73A2A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0</w:t>
            </w:r>
          </w:p>
        </w:tc>
      </w:tr>
      <w:tr w:rsidR="005D15A5" w:rsidRPr="004604A1" w14:paraId="2621ED80" w14:textId="77777777" w:rsidTr="008257FF">
        <w:trPr>
          <w:trHeight w:val="238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C081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Former Yugoslavia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EAE7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7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73AA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1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1B4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0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B16A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9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057D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77B4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79</w:t>
            </w:r>
          </w:p>
        </w:tc>
      </w:tr>
      <w:tr w:rsidR="005D15A5" w:rsidRPr="004604A1" w14:paraId="42179157" w14:textId="77777777" w:rsidTr="008257FF">
        <w:trPr>
          <w:trHeight w:val="102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107A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EE4A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614C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7449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0790B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7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07E2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37760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95</w:t>
            </w:r>
          </w:p>
        </w:tc>
      </w:tr>
      <w:tr w:rsidR="005D15A5" w:rsidRPr="004604A1" w14:paraId="1F897560" w14:textId="77777777" w:rsidTr="008257FF">
        <w:trPr>
          <w:trHeight w:val="121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F8CED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E1D2A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4.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1AF86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7644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F8F6D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9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E1DF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F7C1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5</w:t>
            </w:r>
          </w:p>
        </w:tc>
      </w:tr>
      <w:tr w:rsidR="005D15A5" w:rsidRPr="004604A1" w14:paraId="7C9709C7" w14:textId="77777777" w:rsidTr="008257FF">
        <w:trPr>
          <w:trHeight w:val="240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89BB2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 xml:space="preserve">Australia &amp;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9E1DF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5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AD23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5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EAC20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DF7A8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7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2AC1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FDF5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7</w:t>
            </w:r>
          </w:p>
        </w:tc>
      </w:tr>
      <w:tr w:rsidR="005D15A5" w:rsidRPr="004604A1" w14:paraId="160CEF9E" w14:textId="77777777" w:rsidTr="008257FF">
        <w:trPr>
          <w:trHeight w:val="244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F11F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Austria (all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07E74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0068D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3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823F7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8A546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979D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5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53B3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02</w:t>
            </w:r>
          </w:p>
        </w:tc>
      </w:tr>
      <w:tr w:rsidR="005D15A5" w:rsidRPr="004604A1" w14:paraId="77072A6B" w14:textId="77777777" w:rsidTr="008257FF">
        <w:trPr>
          <w:trHeight w:val="266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13CF2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Austria (day 7 -22)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BBA67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AB485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2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C278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49438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71B0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6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5EBE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0.99</w:t>
            </w:r>
          </w:p>
        </w:tc>
      </w:tr>
      <w:tr w:rsidR="005D15A5" w14:paraId="22276DBD" w14:textId="77777777" w:rsidTr="008257FF">
        <w:trPr>
          <w:trHeight w:val="145"/>
        </w:trPr>
        <w:tc>
          <w:tcPr>
            <w:tcW w:w="25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34B99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808D1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3.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72AC5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0902C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1.6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7C233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1ECAE" w14:textId="77777777" w:rsidR="005D15A5" w:rsidRPr="004604A1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2.7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193FF" w14:textId="77777777" w:rsidR="005D15A5" w:rsidRDefault="005D15A5" w:rsidP="008257FF">
            <w:pPr>
              <w:jc w:val="both"/>
            </w:pPr>
            <w:r w:rsidRPr="004604A1">
              <w:rPr>
                <w:rFonts w:ascii="Calibri" w:hAnsi="Calibri"/>
                <w:sz w:val="18"/>
                <w:szCs w:val="18"/>
                <w:lang w:val="en-US"/>
              </w:rPr>
              <w:t>.86</w:t>
            </w:r>
          </w:p>
        </w:tc>
      </w:tr>
    </w:tbl>
    <w:p w14:paraId="5DA9A5CE" w14:textId="77777777" w:rsidR="005D15A5" w:rsidRDefault="005D15A5" w:rsidP="005D15A5">
      <w:pPr>
        <w:pStyle w:val="SOMContent"/>
        <w:spacing w:line="480" w:lineRule="auto"/>
      </w:pPr>
    </w:p>
    <w:p w14:paraId="504AA7E0" w14:textId="77777777" w:rsidR="005D15A5" w:rsidRDefault="005D15A5" w:rsidP="005D15A5">
      <w:pPr>
        <w:pStyle w:val="SOMContent"/>
        <w:spacing w:line="480" w:lineRule="auto"/>
      </w:pPr>
    </w:p>
    <w:p w14:paraId="5B17269F" w14:textId="77777777" w:rsidR="005D15A5" w:rsidRDefault="005D15A5" w:rsidP="005D15A5">
      <w:pPr>
        <w:pStyle w:val="SOMContent"/>
        <w:spacing w:line="480" w:lineRule="auto"/>
      </w:pPr>
    </w:p>
    <w:p w14:paraId="22319155" w14:textId="77777777" w:rsidR="005D15A5" w:rsidRDefault="005D15A5" w:rsidP="005D15A5">
      <w:pPr>
        <w:pStyle w:val="SOMContent"/>
        <w:spacing w:line="480" w:lineRule="auto"/>
      </w:pPr>
    </w:p>
    <w:p w14:paraId="62A12F1C" w14:textId="77777777" w:rsidR="005D15A5" w:rsidRDefault="005D15A5" w:rsidP="005D15A5">
      <w:pPr>
        <w:pStyle w:val="SOMContent"/>
        <w:spacing w:line="480" w:lineRule="auto"/>
      </w:pPr>
    </w:p>
    <w:p w14:paraId="7C744584" w14:textId="77777777" w:rsidR="005D15A5" w:rsidRPr="001F7090" w:rsidRDefault="005D15A5" w:rsidP="005D15A5">
      <w:pPr>
        <w:pStyle w:val="SMcaption"/>
        <w:spacing w:line="480" w:lineRule="auto"/>
      </w:pPr>
    </w:p>
    <w:p w14:paraId="139BC6F3" w14:textId="77777777" w:rsidR="005D15A5" w:rsidRPr="001F7090" w:rsidRDefault="005D15A5" w:rsidP="005D15A5">
      <w:pPr>
        <w:pStyle w:val="SMcaption"/>
        <w:spacing w:line="480" w:lineRule="auto"/>
      </w:pPr>
    </w:p>
    <w:p w14:paraId="5A38C26A" w14:textId="77777777" w:rsidR="005D15A5" w:rsidRPr="002B4A57" w:rsidRDefault="005D15A5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B8052" w14:textId="77777777" w:rsidR="009344F3" w:rsidRDefault="009344F3" w:rsidP="00117666">
      <w:pPr>
        <w:spacing w:after="0"/>
      </w:pPr>
      <w:r>
        <w:separator/>
      </w:r>
    </w:p>
  </w:endnote>
  <w:endnote w:type="continuationSeparator" w:id="0">
    <w:p w14:paraId="730302F4" w14:textId="77777777" w:rsidR="009344F3" w:rsidRDefault="009344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55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02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55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024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99F99D" w14:textId="77777777" w:rsidR="009344F3" w:rsidRDefault="009344F3" w:rsidP="00117666">
      <w:pPr>
        <w:spacing w:after="0"/>
      </w:pPr>
      <w:r>
        <w:separator/>
      </w:r>
    </w:p>
  </w:footnote>
  <w:footnote w:type="continuationSeparator" w:id="0">
    <w:p w14:paraId="3EA8D2B8" w14:textId="77777777" w:rsidR="009344F3" w:rsidRDefault="009344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ABE3BB3"/>
    <w:multiLevelType w:val="hybridMultilevel"/>
    <w:tmpl w:val="FC5605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5"/>
  </w:num>
  <w:num w:numId="3">
    <w:abstractNumId w:val="11"/>
  </w:num>
  <w:num w:numId="4">
    <w:abstractNumId w:val="16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13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5A5"/>
    <w:rsid w:val="006375C7"/>
    <w:rsid w:val="00654E8F"/>
    <w:rsid w:val="00660D05"/>
    <w:rsid w:val="006820B1"/>
    <w:rsid w:val="006A024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44F3"/>
    <w:rsid w:val="00943573"/>
    <w:rsid w:val="00964134"/>
    <w:rsid w:val="00970F7D"/>
    <w:rsid w:val="009855D2"/>
    <w:rsid w:val="00994A3D"/>
    <w:rsid w:val="009C2B12"/>
    <w:rsid w:val="00A174D9"/>
    <w:rsid w:val="00AA4D24"/>
    <w:rsid w:val="00AB6715"/>
    <w:rsid w:val="00B1671E"/>
    <w:rsid w:val="00B25EB8"/>
    <w:rsid w:val="00B37F4D"/>
    <w:rsid w:val="00B47D3E"/>
    <w:rsid w:val="00C52A7B"/>
    <w:rsid w:val="00C56BAF"/>
    <w:rsid w:val="00C679AA"/>
    <w:rsid w:val="00C75972"/>
    <w:rsid w:val="00CD066B"/>
    <w:rsid w:val="00CE4FEE"/>
    <w:rsid w:val="00D060CF"/>
    <w:rsid w:val="00D66C0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semiHidden/>
    <w:qFormat/>
    <w:rsid w:val="005D15A5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semiHidden/>
    <w:qFormat/>
    <w:rsid w:val="005D15A5"/>
    <w:pPr>
      <w:spacing w:before="240" w:after="60"/>
      <w:outlineLvl w:val="6"/>
    </w:pPr>
    <w:rPr>
      <w:rFonts w:ascii="Calibri" w:eastAsia="Times New Roman" w:hAnsi="Calibri" w:cs="Times New Roman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D15A5"/>
    <w:pPr>
      <w:spacing w:before="240" w:after="60"/>
      <w:outlineLvl w:val="7"/>
    </w:pPr>
    <w:rPr>
      <w:rFonts w:ascii="Calibri" w:eastAsia="Times New Roman" w:hAnsi="Calibri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D15A5"/>
    <w:pPr>
      <w:spacing w:before="240" w:after="60"/>
      <w:outlineLvl w:val="8"/>
    </w:pPr>
    <w:rPr>
      <w:rFonts w:ascii="Cambria" w:eastAsia="Times New Roman" w:hAnsi="Cambria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semiHidden/>
    <w:rsid w:val="005D15A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5D15A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D15A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5D15A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semiHidden/>
    <w:rsid w:val="005D15A5"/>
  </w:style>
  <w:style w:type="paragraph" w:customStyle="1" w:styleId="SMHeading">
    <w:name w:val="SM Heading"/>
    <w:basedOn w:val="Heading1"/>
    <w:qFormat/>
    <w:rsid w:val="005D15A5"/>
    <w:pPr>
      <w:keepNext/>
      <w:numPr>
        <w:numId w:val="0"/>
      </w:numPr>
      <w:spacing w:after="60"/>
    </w:pPr>
    <w:rPr>
      <w:rFonts w:eastAsia="Times New Roman"/>
      <w:bCs/>
      <w:kern w:val="32"/>
    </w:rPr>
  </w:style>
  <w:style w:type="paragraph" w:customStyle="1" w:styleId="SMSubheading">
    <w:name w:val="SM Subheading"/>
    <w:basedOn w:val="Normal"/>
    <w:qFormat/>
    <w:rsid w:val="005D15A5"/>
    <w:pPr>
      <w:spacing w:before="0" w:after="0"/>
    </w:pPr>
    <w:rPr>
      <w:rFonts w:eastAsia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5D15A5"/>
    <w:pPr>
      <w:spacing w:before="0" w:after="0"/>
      <w:ind w:firstLine="480"/>
    </w:pPr>
    <w:rPr>
      <w:rFonts w:eastAsia="Times New Roman" w:cs="Times New Roman"/>
      <w:szCs w:val="20"/>
    </w:rPr>
  </w:style>
  <w:style w:type="paragraph" w:customStyle="1" w:styleId="SMcaption">
    <w:name w:val="SM caption"/>
    <w:basedOn w:val="SMText"/>
    <w:qFormat/>
    <w:rsid w:val="005D15A5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5D15A5"/>
    <w:pPr>
      <w:spacing w:before="0" w:after="0"/>
    </w:pPr>
    <w:rPr>
      <w:rFonts w:eastAsia="Times New Roman" w:cs="Times New Roman"/>
      <w:szCs w:val="20"/>
    </w:rPr>
  </w:style>
  <w:style w:type="paragraph" w:styleId="BlockText">
    <w:name w:val="Block Text"/>
    <w:basedOn w:val="Normal"/>
    <w:semiHidden/>
    <w:rsid w:val="005D15A5"/>
    <w:pPr>
      <w:spacing w:before="0" w:after="120"/>
      <w:ind w:left="1440" w:right="1440"/>
    </w:pPr>
    <w:rPr>
      <w:rFonts w:eastAsia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5D15A5"/>
    <w:pPr>
      <w:spacing w:before="0" w:after="120"/>
    </w:pPr>
    <w:rPr>
      <w:rFonts w:eastAsia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5D15A5"/>
    <w:pPr>
      <w:spacing w:before="0" w:after="120" w:line="480" w:lineRule="auto"/>
    </w:pPr>
    <w:rPr>
      <w:rFonts w:eastAsia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5D15A5"/>
    <w:pPr>
      <w:spacing w:before="0" w:after="120"/>
    </w:pPr>
    <w:rPr>
      <w:rFonts w:eastAsia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D15A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D15A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5D15A5"/>
    <w:pPr>
      <w:spacing w:before="0" w:after="120"/>
      <w:ind w:left="360"/>
    </w:pPr>
    <w:rPr>
      <w:rFonts w:eastAsia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D15A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5D15A5"/>
    <w:pPr>
      <w:spacing w:before="0" w:after="120" w:line="480" w:lineRule="auto"/>
      <w:ind w:left="360"/>
    </w:pPr>
    <w:rPr>
      <w:rFonts w:eastAsia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5D15A5"/>
    <w:pPr>
      <w:spacing w:before="0" w:after="120"/>
      <w:ind w:left="360"/>
    </w:pPr>
    <w:rPr>
      <w:rFonts w:eastAsia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D15A5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semiHidden/>
    <w:rsid w:val="005D15A5"/>
    <w:pPr>
      <w:spacing w:before="0" w:after="0"/>
      <w:ind w:left="4320"/>
    </w:pPr>
    <w:rPr>
      <w:rFonts w:eastAsia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rsid w:val="005D15A5"/>
    <w:pPr>
      <w:spacing w:before="0" w:after="0"/>
    </w:pPr>
    <w:rPr>
      <w:rFonts w:eastAsia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5D15A5"/>
    <w:pPr>
      <w:spacing w:before="0"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15A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D15A5"/>
    <w:pPr>
      <w:spacing w:before="0" w:after="0"/>
    </w:pPr>
    <w:rPr>
      <w:rFonts w:eastAsia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semiHidden/>
    <w:rsid w:val="005D15A5"/>
    <w:pPr>
      <w:framePr w:w="7920" w:h="1980" w:hRule="exact" w:hSpace="180" w:wrap="auto" w:hAnchor="page" w:xAlign="center" w:yAlign="bottom"/>
      <w:spacing w:before="0" w:after="0"/>
      <w:ind w:left="2880"/>
    </w:pPr>
    <w:rPr>
      <w:rFonts w:ascii="Cambria" w:eastAsia="Times New Roman" w:hAnsi="Cambria" w:cs="Times New Roman"/>
      <w:szCs w:val="24"/>
    </w:rPr>
  </w:style>
  <w:style w:type="paragraph" w:styleId="EnvelopeReturn">
    <w:name w:val="envelope return"/>
    <w:basedOn w:val="Normal"/>
    <w:semiHidden/>
    <w:rsid w:val="005D15A5"/>
    <w:pPr>
      <w:spacing w:before="0" w:after="0"/>
    </w:pPr>
    <w:rPr>
      <w:rFonts w:ascii="Cambria" w:eastAsia="Times New Roman" w:hAnsi="Cambria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D15A5"/>
    <w:pPr>
      <w:spacing w:before="0" w:after="0"/>
    </w:pPr>
    <w:rPr>
      <w:rFonts w:eastAsia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D15A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5D15A5"/>
    <w:pPr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D15A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5D15A5"/>
    <w:pPr>
      <w:spacing w:before="0" w:after="0"/>
      <w:ind w:left="240" w:hanging="240"/>
    </w:pPr>
    <w:rPr>
      <w:rFonts w:eastAsia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5D15A5"/>
    <w:pPr>
      <w:spacing w:before="0" w:after="0"/>
      <w:ind w:left="480" w:hanging="240"/>
    </w:pPr>
    <w:rPr>
      <w:rFonts w:eastAsia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5D15A5"/>
    <w:pPr>
      <w:spacing w:before="0" w:after="0"/>
      <w:ind w:left="720" w:hanging="240"/>
    </w:pPr>
    <w:rPr>
      <w:rFonts w:eastAsia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5D15A5"/>
    <w:pPr>
      <w:spacing w:before="0" w:after="0"/>
      <w:ind w:left="960" w:hanging="240"/>
    </w:pPr>
    <w:rPr>
      <w:rFonts w:eastAsia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5D15A5"/>
    <w:pPr>
      <w:spacing w:before="0" w:after="0"/>
      <w:ind w:left="1200" w:hanging="240"/>
    </w:pPr>
    <w:rPr>
      <w:rFonts w:eastAsia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5D15A5"/>
    <w:pPr>
      <w:spacing w:before="0" w:after="0"/>
      <w:ind w:left="1440" w:hanging="240"/>
    </w:pPr>
    <w:rPr>
      <w:rFonts w:eastAsia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5D15A5"/>
    <w:pPr>
      <w:spacing w:before="0" w:after="0"/>
      <w:ind w:left="1680" w:hanging="240"/>
    </w:pPr>
    <w:rPr>
      <w:rFonts w:eastAsia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5D15A5"/>
    <w:pPr>
      <w:spacing w:before="0" w:after="0"/>
      <w:ind w:left="1920" w:hanging="240"/>
    </w:pPr>
    <w:rPr>
      <w:rFonts w:eastAsia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5D15A5"/>
    <w:pPr>
      <w:spacing w:before="0" w:after="0"/>
      <w:ind w:left="2160" w:hanging="240"/>
    </w:pPr>
    <w:rPr>
      <w:rFonts w:eastAsia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5D15A5"/>
    <w:pPr>
      <w:spacing w:before="0" w:after="0"/>
    </w:pPr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5A5"/>
    <w:pPr>
      <w:pBdr>
        <w:bottom w:val="single" w:sz="4" w:space="4" w:color="4F81BD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5A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5D15A5"/>
    <w:pPr>
      <w:spacing w:before="0" w:after="0"/>
      <w:ind w:left="360" w:hanging="360"/>
      <w:contextualSpacing/>
    </w:pPr>
    <w:rPr>
      <w:rFonts w:eastAsia="Times New Roman" w:cs="Times New Roman"/>
      <w:szCs w:val="20"/>
    </w:rPr>
  </w:style>
  <w:style w:type="paragraph" w:styleId="List2">
    <w:name w:val="List 2"/>
    <w:basedOn w:val="Normal"/>
    <w:semiHidden/>
    <w:rsid w:val="005D15A5"/>
    <w:pPr>
      <w:spacing w:before="0" w:after="0"/>
      <w:ind w:left="720" w:hanging="360"/>
      <w:contextualSpacing/>
    </w:pPr>
    <w:rPr>
      <w:rFonts w:eastAsia="Times New Roman" w:cs="Times New Roman"/>
      <w:szCs w:val="20"/>
    </w:rPr>
  </w:style>
  <w:style w:type="paragraph" w:styleId="List3">
    <w:name w:val="List 3"/>
    <w:basedOn w:val="Normal"/>
    <w:semiHidden/>
    <w:rsid w:val="005D15A5"/>
    <w:pPr>
      <w:spacing w:before="0" w:after="0"/>
      <w:ind w:left="1080" w:hanging="360"/>
      <w:contextualSpacing/>
    </w:pPr>
    <w:rPr>
      <w:rFonts w:eastAsia="Times New Roman" w:cs="Times New Roman"/>
      <w:szCs w:val="20"/>
    </w:rPr>
  </w:style>
  <w:style w:type="paragraph" w:styleId="List4">
    <w:name w:val="List 4"/>
    <w:basedOn w:val="Normal"/>
    <w:semiHidden/>
    <w:rsid w:val="005D15A5"/>
    <w:pPr>
      <w:spacing w:before="0" w:after="0"/>
      <w:ind w:left="1440" w:hanging="360"/>
      <w:contextualSpacing/>
    </w:pPr>
    <w:rPr>
      <w:rFonts w:eastAsia="Times New Roman" w:cs="Times New Roman"/>
      <w:szCs w:val="20"/>
    </w:rPr>
  </w:style>
  <w:style w:type="paragraph" w:styleId="List5">
    <w:name w:val="List 5"/>
    <w:basedOn w:val="Normal"/>
    <w:semiHidden/>
    <w:rsid w:val="005D15A5"/>
    <w:pPr>
      <w:spacing w:before="0" w:after="0"/>
      <w:ind w:left="1800" w:hanging="360"/>
      <w:contextualSpacing/>
    </w:pPr>
    <w:rPr>
      <w:rFonts w:eastAsia="Times New Roman" w:cs="Times New Roman"/>
      <w:szCs w:val="20"/>
    </w:rPr>
  </w:style>
  <w:style w:type="paragraph" w:styleId="ListBullet">
    <w:name w:val="List Bullet"/>
    <w:basedOn w:val="Normal"/>
    <w:semiHidden/>
    <w:rsid w:val="005D15A5"/>
    <w:pPr>
      <w:numPr>
        <w:numId w:val="20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Bullet2">
    <w:name w:val="List Bullet 2"/>
    <w:basedOn w:val="Normal"/>
    <w:semiHidden/>
    <w:rsid w:val="005D15A5"/>
    <w:pPr>
      <w:numPr>
        <w:numId w:val="21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Bullet3">
    <w:name w:val="List Bullet 3"/>
    <w:basedOn w:val="Normal"/>
    <w:semiHidden/>
    <w:rsid w:val="005D15A5"/>
    <w:pPr>
      <w:numPr>
        <w:numId w:val="22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Bullet4">
    <w:name w:val="List Bullet 4"/>
    <w:basedOn w:val="Normal"/>
    <w:semiHidden/>
    <w:rsid w:val="005D15A5"/>
    <w:pPr>
      <w:numPr>
        <w:numId w:val="23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Bullet5">
    <w:name w:val="List Bullet 5"/>
    <w:basedOn w:val="Normal"/>
    <w:semiHidden/>
    <w:rsid w:val="005D15A5"/>
    <w:pPr>
      <w:numPr>
        <w:numId w:val="24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Continue">
    <w:name w:val="List Continue"/>
    <w:basedOn w:val="Normal"/>
    <w:semiHidden/>
    <w:rsid w:val="005D15A5"/>
    <w:pPr>
      <w:spacing w:before="0" w:after="120"/>
      <w:ind w:left="360"/>
      <w:contextualSpacing/>
    </w:pPr>
    <w:rPr>
      <w:rFonts w:eastAsia="Times New Roman" w:cs="Times New Roman"/>
      <w:szCs w:val="20"/>
    </w:rPr>
  </w:style>
  <w:style w:type="paragraph" w:styleId="ListContinue2">
    <w:name w:val="List Continue 2"/>
    <w:basedOn w:val="Normal"/>
    <w:semiHidden/>
    <w:rsid w:val="005D15A5"/>
    <w:pPr>
      <w:spacing w:before="0" w:after="120"/>
      <w:ind w:left="720"/>
      <w:contextualSpacing/>
    </w:pPr>
    <w:rPr>
      <w:rFonts w:eastAsia="Times New Roman" w:cs="Times New Roman"/>
      <w:szCs w:val="20"/>
    </w:rPr>
  </w:style>
  <w:style w:type="paragraph" w:styleId="ListContinue3">
    <w:name w:val="List Continue 3"/>
    <w:basedOn w:val="Normal"/>
    <w:semiHidden/>
    <w:rsid w:val="005D15A5"/>
    <w:pPr>
      <w:spacing w:before="0" w:after="120"/>
      <w:ind w:left="1080"/>
      <w:contextualSpacing/>
    </w:pPr>
    <w:rPr>
      <w:rFonts w:eastAsia="Times New Roman" w:cs="Times New Roman"/>
      <w:szCs w:val="20"/>
    </w:rPr>
  </w:style>
  <w:style w:type="paragraph" w:styleId="ListContinue4">
    <w:name w:val="List Continue 4"/>
    <w:basedOn w:val="Normal"/>
    <w:semiHidden/>
    <w:rsid w:val="005D15A5"/>
    <w:pPr>
      <w:spacing w:before="0" w:after="120"/>
      <w:ind w:left="1440"/>
      <w:contextualSpacing/>
    </w:pPr>
    <w:rPr>
      <w:rFonts w:eastAsia="Times New Roman" w:cs="Times New Roman"/>
      <w:szCs w:val="20"/>
    </w:rPr>
  </w:style>
  <w:style w:type="paragraph" w:styleId="ListContinue5">
    <w:name w:val="List Continue 5"/>
    <w:basedOn w:val="Normal"/>
    <w:semiHidden/>
    <w:rsid w:val="005D15A5"/>
    <w:pPr>
      <w:spacing w:before="0" w:after="120"/>
      <w:ind w:left="1800"/>
      <w:contextualSpacing/>
    </w:pPr>
    <w:rPr>
      <w:rFonts w:eastAsia="Times New Roman" w:cs="Times New Roman"/>
      <w:szCs w:val="20"/>
    </w:rPr>
  </w:style>
  <w:style w:type="paragraph" w:styleId="ListNumber">
    <w:name w:val="List Number"/>
    <w:basedOn w:val="Normal"/>
    <w:semiHidden/>
    <w:rsid w:val="005D15A5"/>
    <w:pPr>
      <w:numPr>
        <w:numId w:val="25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Number2">
    <w:name w:val="List Number 2"/>
    <w:basedOn w:val="Normal"/>
    <w:semiHidden/>
    <w:rsid w:val="005D15A5"/>
    <w:pPr>
      <w:numPr>
        <w:numId w:val="26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Number3">
    <w:name w:val="List Number 3"/>
    <w:basedOn w:val="Normal"/>
    <w:semiHidden/>
    <w:rsid w:val="005D15A5"/>
    <w:pPr>
      <w:numPr>
        <w:numId w:val="27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Number4">
    <w:name w:val="List Number 4"/>
    <w:basedOn w:val="Normal"/>
    <w:semiHidden/>
    <w:rsid w:val="005D15A5"/>
    <w:pPr>
      <w:numPr>
        <w:numId w:val="28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ListNumber5">
    <w:name w:val="List Number 5"/>
    <w:basedOn w:val="Normal"/>
    <w:semiHidden/>
    <w:rsid w:val="005D15A5"/>
    <w:pPr>
      <w:numPr>
        <w:numId w:val="29"/>
      </w:numPr>
      <w:spacing w:before="0" w:after="0"/>
      <w:contextualSpacing/>
    </w:pPr>
    <w:rPr>
      <w:rFonts w:eastAsia="Times New Roman" w:cs="Times New Roman"/>
      <w:szCs w:val="20"/>
    </w:rPr>
  </w:style>
  <w:style w:type="paragraph" w:styleId="MacroText">
    <w:name w:val="macro"/>
    <w:link w:val="MacroTextChar"/>
    <w:semiHidden/>
    <w:rsid w:val="005D15A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D15A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D15A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="Cambria" w:eastAsia="Times New Roman" w:hAnsi="Cambria" w:cs="Times New Roman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D15A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5D15A5"/>
    <w:pPr>
      <w:spacing w:before="0" w:after="0"/>
      <w:ind w:left="720"/>
    </w:pPr>
    <w:rPr>
      <w:rFonts w:eastAsia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D15A5"/>
    <w:pPr>
      <w:spacing w:before="0" w:after="0"/>
    </w:pPr>
    <w:rPr>
      <w:rFonts w:eastAsia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5D15A5"/>
    <w:pPr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D15A5"/>
    <w:rPr>
      <w:rFonts w:ascii="Courier New" w:eastAsia="Times New Roman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D15A5"/>
    <w:pPr>
      <w:spacing w:before="0" w:after="0"/>
    </w:pPr>
    <w:rPr>
      <w:rFonts w:eastAsia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5D15A5"/>
    <w:pPr>
      <w:spacing w:before="0" w:after="0"/>
      <w:ind w:left="4320"/>
    </w:pPr>
    <w:rPr>
      <w:rFonts w:eastAsia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D15A5"/>
    <w:rPr>
      <w:rFonts w:ascii="Times New Roman" w:eastAsia="Times New Roman" w:hAnsi="Times New Roman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5D15A5"/>
    <w:pPr>
      <w:spacing w:before="0" w:after="0"/>
      <w:ind w:left="240" w:hanging="240"/>
    </w:pPr>
    <w:rPr>
      <w:rFonts w:eastAsia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5D15A5"/>
    <w:pPr>
      <w:spacing w:before="0" w:after="0"/>
    </w:pPr>
    <w:rPr>
      <w:rFonts w:eastAsia="Times New Roman" w:cs="Times New Roman"/>
      <w:szCs w:val="20"/>
    </w:rPr>
  </w:style>
  <w:style w:type="paragraph" w:styleId="TOAHeading">
    <w:name w:val="toa heading"/>
    <w:basedOn w:val="Normal"/>
    <w:next w:val="Normal"/>
    <w:semiHidden/>
    <w:rsid w:val="005D15A5"/>
    <w:pPr>
      <w:spacing w:after="0"/>
    </w:pPr>
    <w:rPr>
      <w:rFonts w:ascii="Cambria" w:eastAsia="Times New Roman" w:hAnsi="Cambria" w:cs="Times New Roman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5D15A5"/>
    <w:pPr>
      <w:spacing w:before="0" w:after="0"/>
    </w:pPr>
    <w:rPr>
      <w:rFonts w:eastAsia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5D15A5"/>
    <w:pPr>
      <w:spacing w:before="0" w:after="0"/>
      <w:ind w:left="240"/>
    </w:pPr>
    <w:rPr>
      <w:rFonts w:eastAsia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5D15A5"/>
    <w:pPr>
      <w:spacing w:before="0" w:after="0"/>
      <w:ind w:left="480"/>
    </w:pPr>
    <w:rPr>
      <w:rFonts w:eastAsia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5D15A5"/>
    <w:pPr>
      <w:spacing w:before="0" w:after="0"/>
      <w:ind w:left="720"/>
    </w:pPr>
    <w:rPr>
      <w:rFonts w:eastAsia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5D15A5"/>
    <w:pPr>
      <w:spacing w:before="0" w:after="0"/>
      <w:ind w:left="960"/>
    </w:pPr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5D15A5"/>
    <w:pPr>
      <w:spacing w:before="0" w:after="0"/>
      <w:ind w:left="1200"/>
    </w:pPr>
    <w:rPr>
      <w:rFonts w:eastAsia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5D15A5"/>
    <w:pPr>
      <w:spacing w:before="0" w:after="0"/>
      <w:ind w:left="1440"/>
    </w:pPr>
    <w:rPr>
      <w:rFonts w:eastAsia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5D15A5"/>
    <w:pPr>
      <w:spacing w:before="0" w:after="0"/>
      <w:ind w:left="1680"/>
    </w:pPr>
    <w:rPr>
      <w:rFonts w:eastAsia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5D15A5"/>
    <w:pPr>
      <w:spacing w:before="0" w:after="0"/>
      <w:ind w:left="1920"/>
    </w:pPr>
    <w:rPr>
      <w:rFonts w:eastAsia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5A5"/>
    <w:pPr>
      <w:keepNext/>
      <w:numPr>
        <w:numId w:val="0"/>
      </w:numPr>
      <w:spacing w:after="60"/>
      <w:outlineLvl w:val="9"/>
    </w:pPr>
    <w:rPr>
      <w:rFonts w:ascii="Cambria" w:eastAsia="Times New Roman" w:hAnsi="Cambria"/>
      <w:bCs/>
      <w:kern w:val="32"/>
      <w:sz w:val="32"/>
      <w:szCs w:val="32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D15A5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5D15A5"/>
    <w:pPr>
      <w:keepNext/>
      <w:spacing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5D15A5"/>
    <w:pPr>
      <w:spacing w:after="0"/>
    </w:pPr>
    <w:rPr>
      <w:rFonts w:eastAsia="Times New Roman" w:cs="Times New Roman"/>
      <w:szCs w:val="24"/>
    </w:rPr>
  </w:style>
  <w:style w:type="table" w:customStyle="1" w:styleId="TableNormal1">
    <w:name w:val="Table Normal1"/>
    <w:rsid w:val="005D15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5D15A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5D15A5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apple-converted-space">
    <w:name w:val="apple-converted-space"/>
    <w:basedOn w:val="DefaultParagraphFont"/>
    <w:rsid w:val="005D15A5"/>
  </w:style>
  <w:style w:type="table" w:customStyle="1" w:styleId="TableNormal2">
    <w:name w:val="Table Normal2"/>
    <w:rsid w:val="005D15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bstractSummary">
    <w:name w:val="Abstract/Summary"/>
    <w:basedOn w:val="Normal"/>
    <w:rsid w:val="005D15A5"/>
    <w:pPr>
      <w:spacing w:after="0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5D15A5"/>
    <w:pPr>
      <w:spacing w:after="0"/>
      <w:ind w:firstLine="72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A1D5B8-041B-894C-8548-BE0AB9360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8</Pages>
  <Words>673</Words>
  <Characters>3837</Characters>
  <Application>Microsoft Macintosh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ilish Duke</cp:lastModifiedBy>
  <cp:revision>4</cp:revision>
  <cp:lastPrinted>2013-10-03T12:51:00Z</cp:lastPrinted>
  <dcterms:created xsi:type="dcterms:W3CDTF">2020-04-09T08:37:00Z</dcterms:created>
  <dcterms:modified xsi:type="dcterms:W3CDTF">2020-04-15T10:53:00Z</dcterms:modified>
</cp:coreProperties>
</file>